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347C8" w14:textId="77777777" w:rsidR="001C4D32" w:rsidRPr="005D7E44" w:rsidRDefault="001C4D32" w:rsidP="001C4D32">
      <w:pPr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>Supplement</w:t>
      </w:r>
      <w:r w:rsidRPr="005D7E44">
        <w:rPr>
          <w:rFonts w:eastAsia="等线" w:cs="Times New Roman" w:hint="eastAsia"/>
          <w:b/>
          <w:bCs/>
          <w:kern w:val="2"/>
          <w:szCs w:val="24"/>
          <w:lang w:eastAsia="zh-CN"/>
        </w:rPr>
        <w:t>ary</w:t>
      </w: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 xml:space="preserve"> Table </w:t>
      </w:r>
      <w:r w:rsidRPr="005D7E44">
        <w:rPr>
          <w:rFonts w:eastAsia="等线" w:cs="Times New Roman" w:hint="eastAsia"/>
          <w:b/>
          <w:bCs/>
          <w:kern w:val="2"/>
          <w:szCs w:val="24"/>
          <w:lang w:eastAsia="zh-CN"/>
        </w:rPr>
        <w:t>S</w:t>
      </w:r>
      <w:r>
        <w:rPr>
          <w:rFonts w:eastAsia="等线" w:cs="Times New Roman"/>
          <w:b/>
          <w:bCs/>
          <w:kern w:val="2"/>
          <w:szCs w:val="24"/>
          <w:lang w:eastAsia="zh-CN"/>
        </w:rPr>
        <w:t>2</w:t>
      </w: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5D7E44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Pr="005D7E44">
        <w:rPr>
          <w:rFonts w:eastAsia="等线" w:cs="Times New Roman"/>
          <w:color w:val="000000"/>
          <w:szCs w:val="24"/>
          <w:lang w:eastAsia="zh-CN"/>
        </w:rPr>
        <w:t xml:space="preserve">Comparison of the clinical features in 61 </w:t>
      </w:r>
      <w:proofErr w:type="spellStart"/>
      <w:r w:rsidRPr="005D7E44">
        <w:rPr>
          <w:rFonts w:eastAsia="等线" w:cs="Times New Roman"/>
          <w:color w:val="000000"/>
          <w:szCs w:val="24"/>
          <w:lang w:eastAsia="zh-CN"/>
        </w:rPr>
        <w:t>uSAID</w:t>
      </w:r>
      <w:proofErr w:type="spellEnd"/>
      <w:r w:rsidRPr="005D7E44">
        <w:rPr>
          <w:rFonts w:eastAsia="等线" w:cs="Times New Roman"/>
          <w:color w:val="000000"/>
          <w:szCs w:val="24"/>
          <w:lang w:eastAsia="zh-CN"/>
        </w:rPr>
        <w:t xml:space="preserve"> patients with or without pulmonary </w:t>
      </w:r>
      <w:r w:rsidRPr="005D7E44">
        <w:rPr>
          <w:rFonts w:eastAsia="等线" w:cs="Times New Roman" w:hint="eastAsia"/>
          <w:color w:val="000000"/>
          <w:szCs w:val="24"/>
          <w:lang w:eastAsia="zh-CN"/>
        </w:rPr>
        <w:t>manifestations</w:t>
      </w: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984"/>
        <w:gridCol w:w="851"/>
      </w:tblGrid>
      <w:tr w:rsidR="001C4D32" w:rsidRPr="005D7E44" w14:paraId="29B17AA5" w14:textId="77777777" w:rsidTr="0016288C">
        <w:trPr>
          <w:trHeight w:val="268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678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bookmarkStart w:id="0" w:name="_Hlk81432026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23FEC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atients with pulmonary manifestations</w:t>
            </w:r>
          </w:p>
          <w:p w14:paraId="58AB274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=2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F52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atients without pulmonary manifestations</w:t>
            </w:r>
          </w:p>
          <w:p w14:paraId="343D229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=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44D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  <w:lang w:eastAsia="zh-CN"/>
              </w:rPr>
              <w:t>p</w:t>
            </w:r>
            <w:r w:rsidRPr="005D7E44">
              <w:rPr>
                <w:rFonts w:eastAsia="等线" w:cs="Times New Roman"/>
                <w:i/>
                <w:iCs/>
                <w:color w:val="000000"/>
                <w:sz w:val="15"/>
                <w:szCs w:val="15"/>
                <w:lang w:eastAsia="zh-CN"/>
              </w:rPr>
              <w:t>-</w:t>
            </w: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value</w:t>
            </w:r>
            <w:r w:rsidRPr="005D7E44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s</w:t>
            </w:r>
          </w:p>
        </w:tc>
      </w:tr>
      <w:tr w:rsidR="001C4D32" w:rsidRPr="005D7E44" w14:paraId="47554512" w14:textId="77777777" w:rsidTr="0016288C">
        <w:trPr>
          <w:trHeight w:val="268"/>
        </w:trPr>
        <w:tc>
          <w:tcPr>
            <w:tcW w:w="32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8BAC890" w14:textId="77777777" w:rsidR="001C4D32" w:rsidRPr="005D7E44" w:rsidRDefault="001C4D32" w:rsidP="0016288C">
            <w:pPr>
              <w:spacing w:before="0" w:after="0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Demographic dat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CEDC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2A4D8D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DC96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1C4D32" w:rsidRPr="005D7E44" w14:paraId="568DC5EC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47A1A7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Ratio of gender (</w:t>
            </w:r>
            <w:proofErr w:type="gramStart"/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:F</w:t>
            </w:r>
            <w:proofErr w:type="gramEnd"/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113C8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9:1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4C4EC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7:1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77F20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12</w:t>
            </w:r>
          </w:p>
        </w:tc>
      </w:tr>
      <w:tr w:rsidR="001C4D32" w:rsidRPr="005D7E44" w14:paraId="30634C24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EEC97A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ge at disease onset, median, range, years ol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B3FF8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6 (0-6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5E85F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26 (0-5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746C0E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0.958</w:t>
            </w:r>
          </w:p>
        </w:tc>
      </w:tr>
      <w:tr w:rsidR="001C4D32" w:rsidRPr="005D7E44" w14:paraId="08F28C0D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6CBBF8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ge at diagnosis, median, range, years ol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74107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6 (17-6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A8199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33 (16-6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EB9652" w14:textId="77777777" w:rsidR="001C4D32" w:rsidRPr="002501D9" w:rsidRDefault="001C4D32" w:rsidP="0016288C">
            <w:pPr>
              <w:spacing w:before="0" w:after="0"/>
              <w:jc w:val="center"/>
              <w:rPr>
                <w:rFonts w:eastAsia="等线" w:cs="Times New Roman"/>
                <w:sz w:val="15"/>
                <w:szCs w:val="15"/>
                <w:lang w:eastAsia="zh-CN"/>
              </w:rPr>
            </w:pPr>
            <w:r w:rsidRPr="002501D9">
              <w:rPr>
                <w:rFonts w:eastAsia="等线" w:cs="Times New Roman"/>
                <w:sz w:val="15"/>
                <w:szCs w:val="15"/>
                <w:lang w:eastAsia="zh-CN"/>
              </w:rPr>
              <w:t>0.848</w:t>
            </w:r>
          </w:p>
        </w:tc>
      </w:tr>
      <w:tr w:rsidR="001C4D32" w:rsidRPr="005D7E44" w14:paraId="1E108E01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F39468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Delayed diagnosis, median, range, y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9130C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10 (1-3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08F15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8 (1-3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51FBFDF" w14:textId="77777777" w:rsidR="001C4D32" w:rsidRPr="002501D9" w:rsidRDefault="001C4D32" w:rsidP="0016288C">
            <w:pPr>
              <w:spacing w:before="0" w:after="0"/>
              <w:jc w:val="center"/>
              <w:rPr>
                <w:rFonts w:eastAsia="等线" w:cs="Times New Roman"/>
                <w:sz w:val="15"/>
                <w:szCs w:val="15"/>
                <w:lang w:eastAsia="zh-CN"/>
              </w:rPr>
            </w:pPr>
            <w:r w:rsidRPr="002501D9">
              <w:rPr>
                <w:rFonts w:eastAsia="等线" w:cs="Times New Roman"/>
                <w:sz w:val="15"/>
                <w:szCs w:val="15"/>
                <w:lang w:eastAsia="zh-CN"/>
              </w:rPr>
              <w:t>0.431</w:t>
            </w:r>
          </w:p>
        </w:tc>
      </w:tr>
      <w:tr w:rsidR="001C4D32" w:rsidRPr="005D7E44" w14:paraId="4C67471A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24747B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amily history</w:t>
            </w: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9594C3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5 (2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78BCE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6 (1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F3CF5F" w14:textId="77777777" w:rsidR="001C4D32" w:rsidRPr="002501D9" w:rsidRDefault="001C4D32" w:rsidP="0016288C">
            <w:pPr>
              <w:spacing w:before="0" w:after="0"/>
              <w:jc w:val="center"/>
              <w:rPr>
                <w:rFonts w:eastAsia="等线" w:cs="Times New Roman"/>
                <w:sz w:val="15"/>
                <w:szCs w:val="15"/>
                <w:lang w:eastAsia="zh-CN"/>
              </w:rPr>
            </w:pPr>
            <w:r w:rsidRPr="002501D9">
              <w:rPr>
                <w:rFonts w:eastAsia="等线" w:cs="Times New Roman"/>
                <w:sz w:val="15"/>
                <w:szCs w:val="15"/>
                <w:lang w:eastAsia="zh-CN"/>
              </w:rPr>
              <w:t>0.479</w:t>
            </w:r>
          </w:p>
        </w:tc>
      </w:tr>
      <w:tr w:rsidR="001C4D32" w:rsidRPr="005D7E44" w14:paraId="2C091E22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1F9740" w14:textId="77777777" w:rsidR="001C4D32" w:rsidRPr="005D7E44" w:rsidRDefault="001C4D32" w:rsidP="0016288C">
            <w:pPr>
              <w:spacing w:before="0" w:after="0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Clinical manifestation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FA2DD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BC944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0912A1C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1C4D32" w:rsidRPr="005D7E44" w14:paraId="65993459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D5CD66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Constitutional symptom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35B41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20 (10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C4AE83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40 (98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0BC5F1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.000</w:t>
            </w:r>
          </w:p>
        </w:tc>
      </w:tr>
      <w:tr w:rsidR="001C4D32" w:rsidRPr="005D7E44" w14:paraId="753D51FC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7A143F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W</w:t>
            </w: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ight lo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678D8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 (3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6AD495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2 (2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0E250A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953</w:t>
            </w:r>
          </w:p>
        </w:tc>
      </w:tr>
      <w:tr w:rsidR="001C4D32" w:rsidRPr="005D7E44" w14:paraId="14C06AD7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7F34A5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ev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1380C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9 (9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23FF5C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39 (9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7AC5E3C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.000</w:t>
            </w:r>
          </w:p>
        </w:tc>
      </w:tr>
      <w:tr w:rsidR="001C4D32" w:rsidRPr="005D7E44" w14:paraId="566D90F2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CF8542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  <w:t>Cold-induc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3815F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0 (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AE4D5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9 (22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BD8C79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24</w:t>
            </w:r>
          </w:p>
        </w:tc>
      </w:tr>
      <w:tr w:rsidR="001C4D32" w:rsidRPr="005D7E44" w14:paraId="75EEB4A8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5E6A62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Fatig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23FC9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9E995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7 (66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F6D0F3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746</w:t>
            </w:r>
          </w:p>
        </w:tc>
      </w:tr>
      <w:tr w:rsidR="001C4D32" w:rsidRPr="005D7E44" w14:paraId="5185EA62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95955A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  <w:t>Myalg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8F958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6760B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4 (3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DF600B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08</w:t>
            </w:r>
          </w:p>
        </w:tc>
      </w:tr>
      <w:tr w:rsidR="001C4D32" w:rsidRPr="005D7E44" w14:paraId="0DEB7897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7D8825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Articular-skeletal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DCC56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38E426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23 (56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39673F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297</w:t>
            </w:r>
          </w:p>
        </w:tc>
      </w:tr>
      <w:tr w:rsidR="001C4D32" w:rsidRPr="005D7E44" w14:paraId="381F1E17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7DF2A1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rthralgia/arthrit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D1BFB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3 (6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B39B6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3 (56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55E924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507</w:t>
            </w:r>
          </w:p>
        </w:tc>
      </w:tr>
      <w:tr w:rsidR="001C4D32" w:rsidRPr="005D7E44" w14:paraId="71734A1D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D21FD7" w14:textId="77777777" w:rsidR="001C4D32" w:rsidRPr="005D7E44" w:rsidRDefault="001C4D32" w:rsidP="0016288C">
            <w:pPr>
              <w:spacing w:before="0" w:after="0"/>
              <w:ind w:firstLineChars="50" w:firstLine="75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sz w:val="15"/>
                <w:szCs w:val="15"/>
                <w:lang w:eastAsia="zh-CN"/>
              </w:rPr>
              <w:t>Dermatological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1C398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9D788EC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5 (3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CAC84E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14</w:t>
            </w:r>
          </w:p>
        </w:tc>
      </w:tr>
      <w:tr w:rsidR="001C4D32" w:rsidRPr="005D7E44" w14:paraId="1E6C90B6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EF1D37" w14:textId="77777777" w:rsidR="001C4D32" w:rsidRPr="005D7E44" w:rsidRDefault="001C4D32" w:rsidP="0016288C">
            <w:pPr>
              <w:spacing w:before="0" w:after="0"/>
              <w:ind w:firstLineChars="150" w:firstLine="225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sz w:val="15"/>
                <w:szCs w:val="15"/>
                <w:lang w:eastAsia="zh-CN"/>
              </w:rPr>
              <w:t>Cutaneous ras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40A95C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9AE1B4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5 (3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759E32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14</w:t>
            </w:r>
          </w:p>
        </w:tc>
      </w:tr>
      <w:tr w:rsidR="001C4D32" w:rsidRPr="005D7E44" w14:paraId="3FD11A5F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F85069" w14:textId="77777777" w:rsidR="001C4D32" w:rsidRPr="005D7E44" w:rsidRDefault="001C4D32" w:rsidP="0016288C">
            <w:pPr>
              <w:spacing w:before="0" w:after="0"/>
              <w:ind w:firstLineChars="150" w:firstLine="225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rythema nodos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31B21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 (2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78B314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8 (2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1EDEE0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000</w:t>
            </w:r>
          </w:p>
        </w:tc>
      </w:tr>
      <w:tr w:rsidR="001C4D32" w:rsidRPr="005D7E44" w14:paraId="36B63328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ED7F35" w14:textId="77777777" w:rsidR="001C4D32" w:rsidRPr="005D7E44" w:rsidRDefault="001C4D32" w:rsidP="0016288C">
            <w:pPr>
              <w:spacing w:before="0" w:after="0"/>
              <w:ind w:firstLineChars="50" w:firstLine="75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Mucocutaneous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36062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8 (4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9696E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15 (3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426FCA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796</w:t>
            </w:r>
          </w:p>
        </w:tc>
      </w:tr>
      <w:tr w:rsidR="001C4D32" w:rsidRPr="005D7E44" w14:paraId="44ADE69F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D565BE" w14:textId="77777777" w:rsidR="001C4D32" w:rsidRPr="005D7E44" w:rsidRDefault="001C4D32" w:rsidP="0016288C">
            <w:pPr>
              <w:spacing w:before="0" w:after="0"/>
              <w:ind w:firstLineChars="150" w:firstLine="225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sz w:val="15"/>
                <w:szCs w:val="15"/>
                <w:lang w:eastAsia="zh-CN"/>
              </w:rPr>
              <w:t>Oral ulce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ACE63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 (2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B07BA2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4 (3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27DF1B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255</w:t>
            </w:r>
          </w:p>
        </w:tc>
      </w:tr>
      <w:tr w:rsidR="001C4D32" w:rsidRPr="005D7E44" w14:paraId="643E3278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753B00" w14:textId="77777777" w:rsidR="001C4D32" w:rsidRPr="005D7E44" w:rsidRDefault="001C4D32" w:rsidP="0016288C">
            <w:pPr>
              <w:spacing w:before="0" w:after="0"/>
              <w:ind w:firstLineChars="150" w:firstLine="225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Dry mout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6555A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 (3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93BBA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 (1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29333FD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321</w:t>
            </w:r>
          </w:p>
        </w:tc>
      </w:tr>
      <w:tr w:rsidR="001C4D32" w:rsidRPr="005D7E44" w14:paraId="4B868930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232353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Ocular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0F100C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8 (4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E7A7F3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5 (3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A22FE6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796</w:t>
            </w:r>
          </w:p>
        </w:tc>
      </w:tr>
      <w:tr w:rsidR="001C4D32" w:rsidRPr="005D7E44" w14:paraId="561659FB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49D321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eriorbital oedem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35408D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 (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FA377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D2EC3B3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.000</w:t>
            </w:r>
          </w:p>
        </w:tc>
      </w:tr>
      <w:tr w:rsidR="001C4D32" w:rsidRPr="005D7E44" w14:paraId="00A5D8C7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86D59D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Dry ey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BDC34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3 (1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FFA1D9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 (1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94E01B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674</w:t>
            </w:r>
          </w:p>
        </w:tc>
      </w:tr>
      <w:tr w:rsidR="001C4D32" w:rsidRPr="005D7E44" w14:paraId="77D8E092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79FC58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Conjunctivit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D2A2B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3 (1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2B86D3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 (1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843B08D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.000</w:t>
            </w:r>
          </w:p>
        </w:tc>
      </w:tr>
      <w:tr w:rsidR="001C4D32" w:rsidRPr="005D7E44" w14:paraId="615F1C10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62C2897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Impaired vision</w:t>
            </w:r>
          </w:p>
        </w:tc>
        <w:tc>
          <w:tcPr>
            <w:tcW w:w="1701" w:type="dxa"/>
            <w:shd w:val="clear" w:color="auto" w:fill="auto"/>
            <w:noWrap/>
          </w:tcPr>
          <w:p w14:paraId="771E03E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kern w:val="2"/>
                <w:sz w:val="15"/>
                <w:szCs w:val="15"/>
                <w:lang w:eastAsia="zh-CN"/>
              </w:rPr>
              <w:t>4</w:t>
            </w: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 xml:space="preserve"> (20)</w:t>
            </w:r>
          </w:p>
        </w:tc>
        <w:tc>
          <w:tcPr>
            <w:tcW w:w="1984" w:type="dxa"/>
            <w:shd w:val="clear" w:color="auto" w:fill="auto"/>
            <w:noWrap/>
          </w:tcPr>
          <w:p w14:paraId="5588364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kern w:val="2"/>
                <w:sz w:val="15"/>
                <w:szCs w:val="15"/>
                <w:lang w:eastAsia="zh-CN"/>
              </w:rPr>
              <w:t>2</w:t>
            </w: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 xml:space="preserve">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6596B30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kern w:val="2"/>
                <w:sz w:val="15"/>
                <w:szCs w:val="15"/>
                <w:lang w:eastAsia="zh-CN"/>
              </w:rPr>
              <w:t>0</w:t>
            </w: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.084</w:t>
            </w:r>
          </w:p>
        </w:tc>
      </w:tr>
      <w:tr w:rsidR="001C4D32" w:rsidRPr="005D7E44" w14:paraId="240A8372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C469B5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ther ocular manifestations</w:t>
            </w:r>
            <w:r w:rsidRPr="005D7E44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$</w:t>
            </w:r>
          </w:p>
        </w:tc>
        <w:tc>
          <w:tcPr>
            <w:tcW w:w="1701" w:type="dxa"/>
            <w:shd w:val="clear" w:color="auto" w:fill="auto"/>
            <w:noWrap/>
          </w:tcPr>
          <w:p w14:paraId="4217FAB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 (30)</w:t>
            </w:r>
          </w:p>
        </w:tc>
        <w:tc>
          <w:tcPr>
            <w:tcW w:w="1984" w:type="dxa"/>
            <w:shd w:val="clear" w:color="auto" w:fill="auto"/>
            <w:noWrap/>
          </w:tcPr>
          <w:p w14:paraId="2CF99CD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 (1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7F02A89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066</w:t>
            </w:r>
          </w:p>
        </w:tc>
      </w:tr>
      <w:tr w:rsidR="001C4D32" w:rsidRPr="005D7E44" w14:paraId="54AD203A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61771E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bookmarkStart w:id="1" w:name="_Hlk86655651"/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Otolaryngological </w:t>
            </w: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involvement</w:t>
            </w:r>
            <w:bookmarkEnd w:id="1"/>
          </w:p>
        </w:tc>
        <w:tc>
          <w:tcPr>
            <w:tcW w:w="1701" w:type="dxa"/>
            <w:shd w:val="clear" w:color="auto" w:fill="auto"/>
            <w:noWrap/>
            <w:hideMark/>
          </w:tcPr>
          <w:p w14:paraId="3023976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1 (5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07464F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7 (4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C5359E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319</w:t>
            </w:r>
          </w:p>
        </w:tc>
      </w:tr>
      <w:tr w:rsidR="001C4D32" w:rsidRPr="005D7E44" w14:paraId="292FF9C0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BA3028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ensorineural deafne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D63543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3 (1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1C6372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C3F085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319</w:t>
            </w:r>
          </w:p>
        </w:tc>
      </w:tr>
      <w:tr w:rsidR="001C4D32" w:rsidRPr="005D7E44" w14:paraId="185C89CD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8D162A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innitu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9813D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3 (1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83CE22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2BC2EC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314</w:t>
            </w:r>
          </w:p>
        </w:tc>
      </w:tr>
      <w:tr w:rsidR="001C4D32" w:rsidRPr="005D7E44" w14:paraId="5366134C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1F45B4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Pharyngitis/ Tonsillitis</w:t>
            </w:r>
          </w:p>
        </w:tc>
        <w:tc>
          <w:tcPr>
            <w:tcW w:w="1701" w:type="dxa"/>
            <w:shd w:val="clear" w:color="auto" w:fill="auto"/>
            <w:noWrap/>
          </w:tcPr>
          <w:p w14:paraId="17C1E82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kern w:val="2"/>
                <w:sz w:val="15"/>
                <w:szCs w:val="15"/>
                <w:lang w:eastAsia="zh-CN"/>
              </w:rPr>
              <w:t>7</w:t>
            </w: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 xml:space="preserve"> (35)</w:t>
            </w:r>
          </w:p>
        </w:tc>
        <w:tc>
          <w:tcPr>
            <w:tcW w:w="1984" w:type="dxa"/>
            <w:shd w:val="clear" w:color="auto" w:fill="auto"/>
            <w:noWrap/>
          </w:tcPr>
          <w:p w14:paraId="04F2F66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kern w:val="2"/>
                <w:sz w:val="15"/>
                <w:szCs w:val="15"/>
                <w:lang w:eastAsia="zh-CN"/>
              </w:rPr>
              <w:t>1</w:t>
            </w: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 (3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77E2D08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 w:hint="eastAsia"/>
                <w:kern w:val="2"/>
                <w:sz w:val="15"/>
                <w:szCs w:val="15"/>
                <w:lang w:eastAsia="zh-CN"/>
              </w:rPr>
              <w:t>0</w:t>
            </w: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.947</w:t>
            </w:r>
          </w:p>
        </w:tc>
      </w:tr>
      <w:tr w:rsidR="001C4D32" w:rsidRPr="005D7E44" w14:paraId="67EEC304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FF1F0F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ardiac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572AC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5 (2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E104A0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2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71F53B3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33</w:t>
            </w:r>
          </w:p>
        </w:tc>
      </w:tr>
      <w:tr w:rsidR="001C4D32" w:rsidRPr="005D7E44" w14:paraId="7457BDF7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BC5648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Effusion/ Pericardit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46DC3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3 (1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7B6F4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 (2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468678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099</w:t>
            </w:r>
          </w:p>
        </w:tc>
      </w:tr>
      <w:tr w:rsidR="001C4D32" w:rsidRPr="005D7E44" w14:paraId="7B9C8FC4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1FA178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Gastrointestinal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82527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18 (9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7A13DF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25 (6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2FD4390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2</w:t>
            </w:r>
          </w:p>
        </w:tc>
      </w:tr>
      <w:tr w:rsidR="001C4D32" w:rsidRPr="005D7E44" w14:paraId="7B71946F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444452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bdominal pain/diarrh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FDC9D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 (3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43524F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4 (3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5D79B6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746</w:t>
            </w:r>
          </w:p>
        </w:tc>
      </w:tr>
      <w:tr w:rsidR="001C4D32" w:rsidRPr="005D7E44" w14:paraId="671F5E27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58543E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  <w:t>Nausea/vomitin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A4BA5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0 (5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C8DAA6B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8 (2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11CFACA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14</w:t>
            </w:r>
          </w:p>
        </w:tc>
      </w:tr>
      <w:tr w:rsidR="001C4D32" w:rsidRPr="005D7E44" w14:paraId="787F911C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6BF60E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Splenomegal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CB428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 (3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C47E99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2 (29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239A51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402</w:t>
            </w:r>
          </w:p>
        </w:tc>
      </w:tr>
      <w:tr w:rsidR="001C4D32" w:rsidRPr="005D7E44" w14:paraId="5D4989F5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EEE7FE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Other gastrointestinal manifestations</w:t>
            </w:r>
            <w:r w:rsidRPr="005D7E44">
              <w:rPr>
                <w:rFonts w:eastAsia="等线" w:cs="Times New Roman"/>
                <w:color w:val="000000"/>
                <w:sz w:val="15"/>
                <w:szCs w:val="15"/>
                <w:vertAlign w:val="superscript"/>
                <w:lang w:eastAsia="zh-CN"/>
              </w:rPr>
              <w:t>#</w:t>
            </w:r>
          </w:p>
        </w:tc>
        <w:tc>
          <w:tcPr>
            <w:tcW w:w="1701" w:type="dxa"/>
            <w:shd w:val="clear" w:color="auto" w:fill="auto"/>
            <w:noWrap/>
          </w:tcPr>
          <w:p w14:paraId="7846DFC0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0 (50)</w:t>
            </w:r>
          </w:p>
        </w:tc>
        <w:tc>
          <w:tcPr>
            <w:tcW w:w="1984" w:type="dxa"/>
            <w:shd w:val="clear" w:color="auto" w:fill="auto"/>
            <w:noWrap/>
          </w:tcPr>
          <w:p w14:paraId="5202B8D8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3 (32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4D7A061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166</w:t>
            </w:r>
          </w:p>
        </w:tc>
      </w:tr>
      <w:tr w:rsidR="001C4D32" w:rsidRPr="005D7E44" w14:paraId="7403BAF4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3E6CC5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lastRenderedPageBreak/>
              <w:t>Urina</w:t>
            </w:r>
            <w:r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ry</w:t>
            </w: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DFA99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6 (3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178FE03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2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69B586DD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12</w:t>
            </w:r>
          </w:p>
        </w:tc>
      </w:tr>
      <w:tr w:rsidR="001C4D32" w:rsidRPr="005D7E44" w14:paraId="1B8EA870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280758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  <w:t>Proteinu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AE999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5 (2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479297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1 (2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55CFAF8D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12</w:t>
            </w:r>
          </w:p>
        </w:tc>
      </w:tr>
      <w:tr w:rsidR="001C4D32" w:rsidRPr="005D7E44" w14:paraId="3C2538E3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E09FF6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5D7E44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Haematuri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14:paraId="266580F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 (10)</w:t>
            </w:r>
          </w:p>
        </w:tc>
        <w:tc>
          <w:tcPr>
            <w:tcW w:w="1984" w:type="dxa"/>
            <w:shd w:val="clear" w:color="auto" w:fill="auto"/>
            <w:noWrap/>
          </w:tcPr>
          <w:p w14:paraId="1F10C94A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1 (2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6206DBA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248</w:t>
            </w:r>
          </w:p>
        </w:tc>
      </w:tr>
      <w:tr w:rsidR="001C4D32" w:rsidRPr="005D7E44" w14:paraId="2B0F2190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041E2C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  <w:t>Neurological involvem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0689A6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DDB9552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Cs/>
                <w:kern w:val="2"/>
                <w:sz w:val="15"/>
                <w:szCs w:val="15"/>
                <w:lang w:eastAsia="zh-CN"/>
              </w:rPr>
              <w:t>18 (4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4BFC59D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0.055</w:t>
            </w:r>
          </w:p>
        </w:tc>
      </w:tr>
      <w:tr w:rsidR="001C4D32" w:rsidRPr="005D7E44" w14:paraId="011461B9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875B57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Headach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C8042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5332A3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17 (4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07CA907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36</w:t>
            </w:r>
          </w:p>
        </w:tc>
      </w:tr>
      <w:tr w:rsidR="001C4D32" w:rsidRPr="005D7E44" w14:paraId="6AD176B3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F5B6CD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  <w:t>Intellectual impairment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72799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3 (15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8B068A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0 (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hideMark/>
          </w:tcPr>
          <w:p w14:paraId="32AB25A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32</w:t>
            </w:r>
          </w:p>
        </w:tc>
      </w:tr>
      <w:tr w:rsidR="001C4D32" w:rsidRPr="005D7E44" w14:paraId="4C8A8B8C" w14:textId="77777777" w:rsidTr="0016288C">
        <w:trPr>
          <w:trHeight w:val="268"/>
        </w:trPr>
        <w:tc>
          <w:tcPr>
            <w:tcW w:w="322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C39FDA" w14:textId="77777777" w:rsidR="001C4D32" w:rsidRPr="005D7E44" w:rsidRDefault="001C4D32" w:rsidP="0016288C">
            <w:pPr>
              <w:spacing w:before="0" w:after="0"/>
              <w:ind w:firstLineChars="200" w:firstLine="300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  <w:t xml:space="preserve">Other neurological </w:t>
            </w: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manifestations</w:t>
            </w:r>
            <w:r w:rsidRPr="005D7E44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  <w:vertAlign w:val="superscript"/>
                <w:lang w:eastAsia="zh-CN"/>
              </w:rPr>
              <w:t>£</w:t>
            </w:r>
          </w:p>
        </w:tc>
        <w:tc>
          <w:tcPr>
            <w:tcW w:w="1701" w:type="dxa"/>
            <w:shd w:val="clear" w:color="auto" w:fill="auto"/>
            <w:noWrap/>
          </w:tcPr>
          <w:p w14:paraId="6BD8142E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6 (30)</w:t>
            </w:r>
          </w:p>
        </w:tc>
        <w:tc>
          <w:tcPr>
            <w:tcW w:w="1984" w:type="dxa"/>
            <w:shd w:val="clear" w:color="auto" w:fill="auto"/>
            <w:noWrap/>
          </w:tcPr>
          <w:p w14:paraId="5B8B2C6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kern w:val="2"/>
                <w:sz w:val="15"/>
                <w:szCs w:val="15"/>
                <w:lang w:eastAsia="zh-CN"/>
              </w:rPr>
              <w:t>2 (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5349025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12</w:t>
            </w:r>
          </w:p>
        </w:tc>
      </w:tr>
      <w:tr w:rsidR="001C4D32" w:rsidRPr="005D7E44" w14:paraId="0F5715C7" w14:textId="77777777" w:rsidTr="0016288C">
        <w:trPr>
          <w:trHeight w:val="268"/>
        </w:trPr>
        <w:tc>
          <w:tcPr>
            <w:tcW w:w="32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44DC" w14:textId="77777777" w:rsidR="001C4D32" w:rsidRPr="005D7E44" w:rsidRDefault="001C4D32" w:rsidP="0016288C">
            <w:pPr>
              <w:spacing w:before="0" w:after="0"/>
              <w:ind w:firstLineChars="100" w:firstLine="150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L</w:t>
            </w:r>
            <w:r w:rsidRPr="005D7E44"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ymphadenopath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16A54F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14 (7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08511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13 (32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DADF4" w14:textId="77777777" w:rsidR="001C4D32" w:rsidRPr="005D7E44" w:rsidRDefault="001C4D32" w:rsidP="0016288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D7E44">
              <w:rPr>
                <w:rFonts w:eastAsia="等线" w:cs="Times New Roman"/>
                <w:b/>
                <w:bCs/>
                <w:kern w:val="2"/>
                <w:sz w:val="15"/>
                <w:szCs w:val="15"/>
                <w:lang w:eastAsia="zh-CN"/>
              </w:rPr>
              <w:t>0.005</w:t>
            </w:r>
          </w:p>
        </w:tc>
      </w:tr>
    </w:tbl>
    <w:bookmarkEnd w:id="0"/>
    <w:p w14:paraId="1AEB263F" w14:textId="77777777" w:rsidR="001C4D32" w:rsidRPr="005D7E44" w:rsidRDefault="001C4D32" w:rsidP="001C4D32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>In bold</w:t>
      </w:r>
      <w:r w:rsidRPr="005D7E44">
        <w:rPr>
          <w:rFonts w:eastAsia="等线" w:cs="Times New Roman" w:hint="eastAsia"/>
          <w:kern w:val="2"/>
          <w:szCs w:val="24"/>
          <w:lang w:eastAsia="zh-CN"/>
        </w:rPr>
        <w:t>:</w:t>
      </w:r>
      <w:r w:rsidRPr="005D7E44">
        <w:rPr>
          <w:rFonts w:eastAsia="等线" w:cs="Times New Roman"/>
          <w:kern w:val="2"/>
          <w:szCs w:val="24"/>
          <w:lang w:eastAsia="zh-CN"/>
        </w:rPr>
        <w:t xml:space="preserve"> Symptoms with statistical significance (</w:t>
      </w:r>
      <w:r w:rsidRPr="005D7E44">
        <w:rPr>
          <w:rFonts w:eastAsia="等线" w:cs="Times New Roman"/>
          <w:i/>
          <w:iCs/>
          <w:kern w:val="2"/>
          <w:szCs w:val="24"/>
          <w:lang w:eastAsia="zh-CN"/>
        </w:rPr>
        <w:t>p</w:t>
      </w:r>
      <w:r w:rsidRPr="005D7E44">
        <w:rPr>
          <w:rFonts w:eastAsia="等线" w:cs="Times New Roman"/>
          <w:kern w:val="2"/>
          <w:szCs w:val="24"/>
          <w:lang w:eastAsia="zh-CN"/>
        </w:rPr>
        <w:t>-values&lt;0.05) between patients with pulmonary manifestations and patients without such conditions;</w:t>
      </w:r>
    </w:p>
    <w:p w14:paraId="4A270625" w14:textId="77777777" w:rsidR="001C4D32" w:rsidRPr="005D7E44" w:rsidRDefault="001C4D32" w:rsidP="001C4D32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5D7E44">
        <w:rPr>
          <w:rFonts w:eastAsia="等线" w:cs="Times New Roman"/>
          <w:kern w:val="2"/>
          <w:szCs w:val="24"/>
          <w:vertAlign w:val="superscript"/>
          <w:lang w:eastAsia="zh-CN"/>
        </w:rPr>
        <w:t xml:space="preserve">$ </w:t>
      </w:r>
      <w:r w:rsidRPr="005D7E44">
        <w:rPr>
          <w:rFonts w:eastAsia="等线" w:cs="Times New Roman"/>
          <w:kern w:val="2"/>
          <w:szCs w:val="24"/>
          <w:lang w:eastAsia="zh-CN"/>
        </w:rPr>
        <w:t xml:space="preserve">Other ocular manifestations included </w:t>
      </w:r>
      <w:r w:rsidRPr="005D7E44">
        <w:rPr>
          <w:rFonts w:eastAsia="等线" w:cs="Times New Roman" w:hint="eastAsia"/>
          <w:kern w:val="2"/>
          <w:szCs w:val="24"/>
          <w:lang w:eastAsia="zh-CN"/>
        </w:rPr>
        <w:t>keratitis</w:t>
      </w:r>
      <w:r w:rsidRPr="005D7E44">
        <w:rPr>
          <w:rFonts w:eastAsia="等线" w:cs="Times New Roman"/>
          <w:kern w:val="2"/>
          <w:szCs w:val="24"/>
          <w:lang w:eastAsia="zh-CN"/>
        </w:rPr>
        <w:t xml:space="preserve">, scleritis, uveitis and optic atrophy; </w:t>
      </w:r>
    </w:p>
    <w:p w14:paraId="56238950" w14:textId="77777777" w:rsidR="001C4D32" w:rsidRPr="005D7E44" w:rsidRDefault="001C4D32" w:rsidP="001C4D32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5D7E44">
        <w:rPr>
          <w:rFonts w:eastAsia="等线" w:cs="Times New Roman"/>
          <w:kern w:val="2"/>
          <w:szCs w:val="24"/>
          <w:vertAlign w:val="superscript"/>
          <w:lang w:eastAsia="zh-CN"/>
        </w:rPr>
        <w:t xml:space="preserve"># </w:t>
      </w:r>
      <w:r w:rsidRPr="005D7E44">
        <w:rPr>
          <w:rFonts w:eastAsia="等线" w:cs="Times New Roman"/>
          <w:kern w:val="2"/>
          <w:szCs w:val="24"/>
          <w:lang w:eastAsia="zh-CN"/>
        </w:rPr>
        <w:t xml:space="preserve">Other gastrointestinal manifestations included ulcers, hemorrhage, hepatomegaly, abnormal liver function and intestinal obstruction; </w:t>
      </w:r>
    </w:p>
    <w:p w14:paraId="2C57B408" w14:textId="77777777" w:rsidR="001C4D32" w:rsidRPr="005D7E44" w:rsidRDefault="001C4D32" w:rsidP="001C4D32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5D7E44">
        <w:rPr>
          <w:rFonts w:eastAsia="等线" w:cs="Times New Roman"/>
          <w:kern w:val="2"/>
          <w:szCs w:val="24"/>
          <w:vertAlign w:val="superscript"/>
          <w:lang w:eastAsia="zh-CN"/>
        </w:rPr>
        <w:t xml:space="preserve">£ </w:t>
      </w:r>
      <w:r w:rsidRPr="005D7E44">
        <w:rPr>
          <w:rFonts w:eastAsia="等线" w:cs="Times New Roman"/>
          <w:kern w:val="2"/>
          <w:szCs w:val="24"/>
          <w:lang w:eastAsia="zh-CN"/>
        </w:rPr>
        <w:t xml:space="preserve">Other neurological manifestations included dizziness, epileptic seizure, intracranial calcification, relapsing meningitis and </w:t>
      </w:r>
      <w:proofErr w:type="spellStart"/>
      <w:r w:rsidRPr="005D7E44">
        <w:rPr>
          <w:rFonts w:eastAsia="等线" w:cs="Times New Roman"/>
          <w:color w:val="333333"/>
          <w:kern w:val="2"/>
          <w:szCs w:val="24"/>
          <w:shd w:val="clear" w:color="auto" w:fill="FFFFFF"/>
          <w:lang w:eastAsia="zh-CN"/>
        </w:rPr>
        <w:t>encephalatrophy</w:t>
      </w:r>
      <w:proofErr w:type="spellEnd"/>
      <w:r w:rsidRPr="005D7E44">
        <w:rPr>
          <w:rFonts w:ascii="Arial" w:eastAsia="等线" w:hAnsi="Arial" w:cs="Arial"/>
          <w:color w:val="333333"/>
          <w:kern w:val="2"/>
          <w:sz w:val="21"/>
          <w:szCs w:val="21"/>
          <w:shd w:val="clear" w:color="auto" w:fill="FFFFFF"/>
          <w:lang w:eastAsia="zh-CN"/>
        </w:rPr>
        <w:t>.</w:t>
      </w:r>
    </w:p>
    <w:p w14:paraId="647685C8" w14:textId="77777777" w:rsidR="001B2E42" w:rsidRDefault="001B2E42">
      <w:pPr>
        <w:rPr>
          <w:rFonts w:hint="eastAsia"/>
          <w:lang w:eastAsia="zh-CN"/>
        </w:rPr>
      </w:pPr>
    </w:p>
    <w:sectPr w:rsidR="001B2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D32"/>
    <w:rsid w:val="001B2E42"/>
    <w:rsid w:val="001C4D32"/>
    <w:rsid w:val="003B426E"/>
    <w:rsid w:val="0090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E797"/>
  <w15:chartTrackingRefBased/>
  <w15:docId w15:val="{2BF43A80-716C-4073-84EA-13B305124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D32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C4D3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4D3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4D3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4D32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4D32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4D32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4D32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4D32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4D32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4D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4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4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4D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4D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4D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4D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4D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4D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4D3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C4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4D32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C4D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4D32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C4D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4D32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C4D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4D3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C4D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4D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 miao</dc:creator>
  <cp:keywords/>
  <dc:description/>
  <cp:lastModifiedBy>junke miao</cp:lastModifiedBy>
  <cp:revision>1</cp:revision>
  <dcterms:created xsi:type="dcterms:W3CDTF">2025-03-27T07:27:00Z</dcterms:created>
  <dcterms:modified xsi:type="dcterms:W3CDTF">2025-03-27T07:28:00Z</dcterms:modified>
</cp:coreProperties>
</file>